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1D5" w:rsidRDefault="005031D5">
      <w:pPr>
        <w:widowControl/>
        <w:jc w:val="left"/>
        <w:rPr>
          <w:sz w:val="20"/>
        </w:rPr>
      </w:pPr>
      <w:bookmarkStart w:id="0" w:name="_GoBack"/>
      <w:bookmarkEnd w:id="0"/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06"/>
        <w:gridCol w:w="962"/>
        <w:gridCol w:w="1018"/>
        <w:gridCol w:w="1139"/>
        <w:gridCol w:w="1275"/>
        <w:gridCol w:w="993"/>
      </w:tblGrid>
      <w:tr w:rsidR="00AE5F2E" w:rsidTr="00777D1C">
        <w:trPr>
          <w:trHeight w:val="554"/>
        </w:trPr>
        <w:tc>
          <w:tcPr>
            <w:tcW w:w="13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AE5F2E" w:rsidRPr="00AE5F2E" w:rsidRDefault="00AE5F2E" w:rsidP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AE5F2E" w:rsidRPr="00AE5F2E" w:rsidRDefault="00AE5F2E" w:rsidP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btype</w:t>
            </w:r>
          </w:p>
        </w:tc>
        <w:tc>
          <w:tcPr>
            <w:tcW w:w="215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AE5F2E" w:rsidRPr="00AE5F2E" w:rsidRDefault="00AE5F2E" w:rsidP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ampling year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AE5F2E" w:rsidRPr="00AE5F2E" w:rsidRDefault="00AE5F2E" w:rsidP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reen tea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cha</w:t>
            </w:r>
          </w:p>
        </w:tc>
        <w:tc>
          <w:tcPr>
            <w:tcW w:w="10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4, 2015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nning</w:t>
            </w:r>
          </w:p>
        </w:tc>
        <w:tc>
          <w:tcPr>
            <w:tcW w:w="1018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139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93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dotted" w:sz="6" w:space="0" w:color="000000"/>
              <w:left w:val="nil"/>
              <w:bottom w:val="nil"/>
              <w:right w:val="nil"/>
            </w:tcBorders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lack tea</w:t>
            </w:r>
          </w:p>
        </w:tc>
        <w:tc>
          <w:tcPr>
            <w:tcW w:w="962" w:type="dxa"/>
            <w:tcBorders>
              <w:top w:val="dotted" w:sz="6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ＭＳ Ｐゴシック" w:eastAsia="ＭＳ Ｐゴシック" w:hAnsi="Times New Roman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op w:val="dotted" w:sz="6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139" w:type="dxa"/>
            <w:tcBorders>
              <w:top w:val="dotted" w:sz="6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ssam</w:t>
            </w:r>
          </w:p>
        </w:tc>
        <w:tc>
          <w:tcPr>
            <w:tcW w:w="1275" w:type="dxa"/>
            <w:tcBorders>
              <w:top w:val="dotted" w:sz="6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3" w:type="dxa"/>
            <w:tcBorders>
              <w:top w:val="dotted" w:sz="6" w:space="0" w:color="000000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arjeel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ＭＳ Ｐゴシック" w:eastAsia="ＭＳ Ｐゴシック" w:hAnsi="Times New Roman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ietnam</w:t>
            </w:r>
          </w:p>
        </w:tc>
        <w:tc>
          <w:tcPr>
            <w:tcW w:w="1139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ＭＳ Ｐゴシック" w:eastAsia="ＭＳ Ｐゴシック" w:hAnsi="Times New Roman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93" w:type="dxa"/>
            <w:tcBorders>
              <w:top w:val="nil"/>
              <w:left w:val="nil"/>
              <w:bottom w:val="dotted" w:sz="6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dotted" w:sz="6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olong tea</w:t>
            </w:r>
          </w:p>
        </w:tc>
        <w:tc>
          <w:tcPr>
            <w:tcW w:w="962" w:type="dxa"/>
            <w:tcBorders>
              <w:top w:val="dotted" w:sz="6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op w:val="dotted" w:sz="6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139" w:type="dxa"/>
            <w:tcBorders>
              <w:top w:val="dotted" w:sz="6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righ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dotted" w:sz="6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93" w:type="dxa"/>
            <w:tcBorders>
              <w:top w:val="dotted" w:sz="6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E5F2E" w:rsidTr="00777D1C">
        <w:trPr>
          <w:trHeight w:val="278"/>
        </w:trPr>
        <w:tc>
          <w:tcPr>
            <w:tcW w:w="13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 w:rsidP="00777D1C">
            <w:pPr>
              <w:autoSpaceDE w:val="0"/>
              <w:autoSpaceDN w:val="0"/>
              <w:adjustRightInd w:val="0"/>
              <w:ind w:leftChars="50" w:left="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ＭＳ Ｐゴシック" w:eastAsia="ＭＳ Ｐゴシック" w:hAnsi="Times New Roman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0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ＭＳ Ｐゴシック" w:eastAsia="ＭＳ Ｐゴシック" w:hAnsi="Times New Roman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ＭＳ Ｐゴシック" w:eastAsia="ＭＳ Ｐゴシック" w:hAnsi="Times New Roman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left"/>
              <w:rPr>
                <w:rFonts w:ascii="ＭＳ Ｐゴシック" w:eastAsia="ＭＳ Ｐゴシック" w:hAnsi="Times New Roman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E5F2E" w:rsidRPr="00AE5F2E" w:rsidRDefault="00AE5F2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AE5F2E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2</w:t>
            </w:r>
          </w:p>
        </w:tc>
      </w:tr>
    </w:tbl>
    <w:p w:rsidR="00D43C6C" w:rsidRPr="005031D5" w:rsidRDefault="00D43C6C" w:rsidP="00575BD3">
      <w:pPr>
        <w:rPr>
          <w:sz w:val="20"/>
        </w:rPr>
      </w:pPr>
    </w:p>
    <w:sectPr w:rsidR="00D43C6C" w:rsidRPr="005031D5" w:rsidSect="005031D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6880" w:rsidRDefault="006B6880" w:rsidP="00FF0536">
      <w:r>
        <w:separator/>
      </w:r>
    </w:p>
  </w:endnote>
  <w:endnote w:type="continuationSeparator" w:id="0">
    <w:p w:rsidR="006B6880" w:rsidRDefault="006B6880" w:rsidP="00FF0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6880" w:rsidRDefault="006B6880" w:rsidP="00FF0536">
      <w:r>
        <w:separator/>
      </w:r>
    </w:p>
  </w:footnote>
  <w:footnote w:type="continuationSeparator" w:id="0">
    <w:p w:rsidR="006B6880" w:rsidRDefault="006B6880" w:rsidP="00FF0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06"/>
    <w:rsid w:val="00094450"/>
    <w:rsid w:val="000F7306"/>
    <w:rsid w:val="001174E8"/>
    <w:rsid w:val="001337BE"/>
    <w:rsid w:val="001340A6"/>
    <w:rsid w:val="001D56B4"/>
    <w:rsid w:val="002612BB"/>
    <w:rsid w:val="003A1777"/>
    <w:rsid w:val="0041350B"/>
    <w:rsid w:val="00456193"/>
    <w:rsid w:val="00471D56"/>
    <w:rsid w:val="00487BB8"/>
    <w:rsid w:val="004B20EF"/>
    <w:rsid w:val="004E5C57"/>
    <w:rsid w:val="004E6B94"/>
    <w:rsid w:val="004F0F80"/>
    <w:rsid w:val="005031D5"/>
    <w:rsid w:val="005105BF"/>
    <w:rsid w:val="00561403"/>
    <w:rsid w:val="00575BD3"/>
    <w:rsid w:val="005A19FF"/>
    <w:rsid w:val="005A6F14"/>
    <w:rsid w:val="005B183D"/>
    <w:rsid w:val="0060387F"/>
    <w:rsid w:val="00623AEB"/>
    <w:rsid w:val="00625FEB"/>
    <w:rsid w:val="006512A0"/>
    <w:rsid w:val="00653587"/>
    <w:rsid w:val="00667E8B"/>
    <w:rsid w:val="0069271B"/>
    <w:rsid w:val="006B6880"/>
    <w:rsid w:val="007706BC"/>
    <w:rsid w:val="00777D1C"/>
    <w:rsid w:val="008818CB"/>
    <w:rsid w:val="00881BC0"/>
    <w:rsid w:val="008B36BD"/>
    <w:rsid w:val="008C3D78"/>
    <w:rsid w:val="008E5480"/>
    <w:rsid w:val="009A7F5A"/>
    <w:rsid w:val="00A41BD8"/>
    <w:rsid w:val="00A42E71"/>
    <w:rsid w:val="00A65256"/>
    <w:rsid w:val="00AD4825"/>
    <w:rsid w:val="00AE5F2E"/>
    <w:rsid w:val="00B34FBF"/>
    <w:rsid w:val="00B62526"/>
    <w:rsid w:val="00B83C1A"/>
    <w:rsid w:val="00C771E3"/>
    <w:rsid w:val="00CC27A4"/>
    <w:rsid w:val="00CC3431"/>
    <w:rsid w:val="00CD6363"/>
    <w:rsid w:val="00CD659F"/>
    <w:rsid w:val="00CE643F"/>
    <w:rsid w:val="00D07D5B"/>
    <w:rsid w:val="00D43C6C"/>
    <w:rsid w:val="00DC7928"/>
    <w:rsid w:val="00DD4C5F"/>
    <w:rsid w:val="00E30C88"/>
    <w:rsid w:val="00E83482"/>
    <w:rsid w:val="00F76330"/>
    <w:rsid w:val="00F9331D"/>
    <w:rsid w:val="00FA7C01"/>
    <w:rsid w:val="00FB5FBF"/>
    <w:rsid w:val="00FF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FD452F7-39E8-4EBA-995D-1E184B5DD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5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0536"/>
  </w:style>
  <w:style w:type="paragraph" w:styleId="a5">
    <w:name w:val="footer"/>
    <w:basedOn w:val="a"/>
    <w:link w:val="a6"/>
    <w:uiPriority w:val="99"/>
    <w:unhideWhenUsed/>
    <w:rsid w:val="00FF05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0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081CC-CCAD-4979-9605-313888378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akashi IKKA</cp:lastModifiedBy>
  <cp:revision>4</cp:revision>
  <dcterms:created xsi:type="dcterms:W3CDTF">2018-03-20T07:24:00Z</dcterms:created>
  <dcterms:modified xsi:type="dcterms:W3CDTF">2018-03-27T13:31:00Z</dcterms:modified>
</cp:coreProperties>
</file>